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348A1" w14:textId="70C6438F" w:rsidR="00C228F0" w:rsidRPr="00C228F0" w:rsidRDefault="00C228F0" w:rsidP="00C228F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9523F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14:paraId="6C261C7B" w14:textId="77777777" w:rsidR="00C228F0" w:rsidRPr="00C228F0" w:rsidRDefault="00C228F0" w:rsidP="00C228F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views screened for relevant stud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o be included</w:t>
      </w:r>
      <w:r w:rsidRPr="00C228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5847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C228F0">
        <w:rPr>
          <w:rFonts w:ascii="Times New Roman" w:hAnsi="Times New Roman" w:cs="Times New Roman"/>
          <w:b/>
          <w:sz w:val="24"/>
          <w:szCs w:val="24"/>
          <w:lang w:val="en-US"/>
        </w:rPr>
        <w:t>scoping review</w:t>
      </w:r>
    </w:p>
    <w:p w14:paraId="0D1F8C47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Andersson, G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Cuijpers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Carlbring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Riper, H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edman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E. (2014). Guided Internet‐based vs. face‐to‐face cognitive behavior therapy for psychiatric and somatic disorders: a systematic review and meta‐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World Psychiatry, 13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3), 288-295. https://doi.org/10.1002/wps.20151</w:t>
      </w:r>
    </w:p>
    <w:p w14:paraId="0E55415C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Arnberg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F. K., Linton, S. J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ultcrantz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eintz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E., &amp; Jonsson, U. (2014). Internet-delivered psychological treatments for mood and anxiety disorders: a systematic review of their efficacy, safety, and cost-effectivenes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PLOS ONE, 9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5), e98118. https://doi.org/10.1371/journal.pone.0098118</w:t>
      </w:r>
    </w:p>
    <w:p w14:paraId="77B9176C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Baumeister, H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Reichler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Munzinger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M., &amp; Lin, J. (2014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The impact of guidance on Internet-based mental health interventions</w:t>
      </w:r>
      <w:r w:rsidR="0058473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Internet Interventions, 1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4), 205-215. https://doi.org/10.1016/j.invent.2014.08.003</w:t>
      </w:r>
    </w:p>
    <w:p w14:paraId="12C4827F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Carlbring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Andersson, G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Cuijpers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Riper, H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edman-Lagerlöf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E. (2018). Internet-based vs. face-to-face cognitive behavior therapy for psychiatric and somatic disorders: an updated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Cognitive Behaviour Therapy, 47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1), 1-18. https://doi.org/10.1080/16506073.2017.1401115</w:t>
      </w:r>
    </w:p>
    <w:p w14:paraId="17CF0A25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Davies, E. B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Morriss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R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Glazebrook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C. (2014). Computer-delivered and web-based interventions to improve depression, anxiety, and psychological well-being of university students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Medical Internet Research, 16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5), e130. https://doi.org/10.2196/jmir.3142</w:t>
      </w:r>
    </w:p>
    <w:p w14:paraId="7CC4F645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Dowling, M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Rickwood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D. (2013). Online counseling and therapy for mental health problems: A systematic review of individual synchronous interventions using chat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Technology in Human Services, 31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1), 1-21. https://doi.org/10.1080/15228835.2012.728508</w:t>
      </w:r>
    </w:p>
    <w:p w14:paraId="2B28A430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Etzelmueller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A., Vis, C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Karyotaki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E., Baumeister, H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Titov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Berking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Cuijpers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P., Riper, H., &amp; Ebert, D. D. (2020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Effects of internet-based cognitive behavioral therapy in routine care for adults in treatment for depression and anxiety: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Medical Internet Research, 22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8), e18100. https://doi.org/10.2196/18100</w:t>
      </w:r>
    </w:p>
    <w:p w14:paraId="512F874C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Fleming, T. M., Cheek, C., Merry, S. N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Thabrew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H., Bridgman, H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Stasiak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K., Shepherd, M., Perry, Y., &amp; Hetrick, S. (2014). Serious games for the treatment or prevention of depression: a systematic review.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Revista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Psicopatología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y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Psicología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Clínica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, 19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3), 227–242. https://doi.org/10.5944/rppc.vol.19.num.3.2014.13904</w:t>
      </w:r>
    </w:p>
    <w:p w14:paraId="276661DA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Garrido, S., Millington, C., Cheers, D., Boydell, K., Schubert, E., Meade, T., &amp; Nguyen, Q. V. (2019). What works and what doesn’t work? A systematic review of digital mental health interventions for depression and anxiety in young people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Frontiers in Psychiatry, 10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, 759. https://doi.org/10.3389/fpsyt.2019.00759</w:t>
      </w:r>
    </w:p>
    <w:p w14:paraId="1DC4A99C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Hedman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Ljótsson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B., &amp;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Lindefors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N. (2012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Cognitive behavior therapy via the Internet: a systematic review of applications, clinical efficacy and cost–effectivenes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Expert review of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pharmacoeconomics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&amp; outcomes research, 12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6), 745-764. https://doi.org/10.1586/erp.12.67</w:t>
      </w:r>
    </w:p>
    <w:p w14:paraId="1CAB8F1B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uguet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A., Rao, S., McGrath, P. J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Wozney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L., Wheaton, M., Conrod, J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Rozario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S. (2016). A systematic review of cognitive behavioral therapy and behavioral activation apps for depression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PLOS ONE, 11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5), e0154248. https://doi.org/10.1371/journal.pone.0154248</w:t>
      </w:r>
    </w:p>
    <w:p w14:paraId="7C9DB295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Karyotaki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E., Ebert, D. D., Donkin, L., Riper, H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Twisk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J., Burger, S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Rozental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A., Lange, A., Williams, A. D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Zarski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A. C. (2018). Do guided internet-based interventions result in clinically relevant changes for patients with depression? An individual participant data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Clinical Psychology Review, 63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, 80-92. https://doi.org/10.1016/j.cpr.2018.06.007</w:t>
      </w:r>
    </w:p>
    <w:p w14:paraId="48D8EBAD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</w:rPr>
        <w:t>Königbauer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Letsch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Doebler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Ebert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D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Baumeister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H. (2017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Internet- and mobile-based depression interventions for people with diagnosed depression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Affective Disorders, 223,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 28-40. https://doi.org/10.1016/j.jad.2017.07.021</w:t>
      </w:r>
    </w:p>
    <w:p w14:paraId="44D614E7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Lee, E. W., Denison, F. C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or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K., &amp; Reynolds, R. M. (2016). Web-based interventions for prevention and treatment of perinatal mood disorders: 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BMC pregnancy and childbirth, 16(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1), 1-8. https://doi.org/10.1186/s12884-016-0831-1</w:t>
      </w:r>
    </w:p>
    <w:p w14:paraId="63ECBF94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Li, J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Theng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>, Y.-L., &amp; Foo, S. (2014). Game-based digital interventions for depression therapy: a systematic review and meta-analysis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. Cyberpsychology, Behavior, and Social Networking, 17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8), 519-527. https://doi.org/10.1089/cyber.2013.0481</w:t>
      </w:r>
    </w:p>
    <w:p w14:paraId="0C7E6C8E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>Loughnan, S. A., Joubert, A. E., Grierson, A., Andrews, G., &amp; Newby, J. M. (2019). Internet-Delivered psychological interventions for clinical anxiety and depression in perinatal women: a systematic review and meta-analysis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. Archives of Women's Mental Health, 22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6), 737-750. https://doi.org/10.1007/s00737-019-00961-9</w:t>
      </w:r>
    </w:p>
    <w:p w14:paraId="69174A9E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Martínez, P., Rojas, G., Martínez, V., Lara, M. A., &amp; Pérez, J. C. (2018). Internet-based interventions for the prevention and treatment of depression in people living in developing countries: 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affective disorders, 234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, 193-200. https://doi.org/10.1016/j.jad.2018.02.079</w:t>
      </w:r>
    </w:p>
    <w:p w14:paraId="3D9670BB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Paganini, S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Teigelkoetter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W.,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Buntrock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C., &amp; Baumeister, H. (2018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Economic evaluations of internet-and mobile-based interventions for the treatment and prevention of depression: 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affective disorders, 225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, 733-755. https://doi.org/10.1016/j.jad.2017.07.018</w:t>
      </w:r>
    </w:p>
    <w:p w14:paraId="4F6F8DE6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Păsărelu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C. R., Andersson, G., Bergman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Nordgren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L., &amp; </w:t>
      </w:r>
      <w:proofErr w:type="spellStart"/>
      <w:r w:rsidRPr="009523F4">
        <w:rPr>
          <w:rFonts w:ascii="Times New Roman" w:hAnsi="Times New Roman" w:cs="Times New Roman"/>
          <w:sz w:val="24"/>
          <w:szCs w:val="24"/>
          <w:lang w:val="en-US"/>
        </w:rPr>
        <w:t>Dobrean</w:t>
      </w:r>
      <w:proofErr w:type="spellEnd"/>
      <w:r w:rsidRPr="009523F4">
        <w:rPr>
          <w:rFonts w:ascii="Times New Roman" w:hAnsi="Times New Roman" w:cs="Times New Roman"/>
          <w:sz w:val="24"/>
          <w:szCs w:val="24"/>
          <w:lang w:val="en-US"/>
        </w:rPr>
        <w:t xml:space="preserve">, A. (2017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Internet-delivered transdiagnostic and tailored cognitive behavioral therapy for anxiety and depression: a systematic review and meta-analysis of randomized controlled trial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Cognitive Behaviour Therapy, 46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1), 1-28. https://doi.org/10.1080/16506073.2016.1231219</w:t>
      </w:r>
    </w:p>
    <w:p w14:paraId="05A393D7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Pennant, M. E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Loucas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C. E., Whittington, C., Creswell, C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Fonagy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Fuggle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Kelvin, R., Naqvi, S., Stockton, S., &amp; Kendall, T. (2015).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Computerised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 therapies for anxiety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d depression in children and young people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Behaviour research and therapy, 67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, 1-18. https://doi.org/10.1016/j.brat.2015.01.009</w:t>
      </w:r>
    </w:p>
    <w:p w14:paraId="6F6B4611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Rice, S. M., Goodall, J., Hetrick, S. E., Parker, A. G., Gilbertson, T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Amminger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G. P., Davey, C. G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McGorry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 D., Gleeson, J., &amp; Alvarez-Jimenez, M. (2014). Online and social networking interventions for the treatment of depression in young people: 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Medical Internet Research, 16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9), e206. https://doi.org/10.2196/jmir.3304</w:t>
      </w:r>
    </w:p>
    <w:p w14:paraId="016BE567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Richards, D., &amp; Richardson, T. (2012). Computer-based psychological treatments for depression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Clinical Psychology Review, 32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4), 329-342. https://doi.org/10.1016/j.cpr.2012.02.004</w:t>
      </w:r>
    </w:p>
    <w:p w14:paraId="234C5133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Rosenbaum, S., Newby, J. M., Steel, Z., Andrews, G., &amp; Ward, P. B. (2015). Online physical activity interventions for mental disorders: A systematic review.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</w:rPr>
        <w:t>Internet</w:t>
      </w:r>
      <w:proofErr w:type="spellEnd"/>
      <w:r w:rsidR="005847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</w:rPr>
        <w:t>Interventions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</w:rPr>
        <w:t>, 2</w:t>
      </w:r>
      <w:r w:rsidRPr="00C228F0">
        <w:rPr>
          <w:rFonts w:ascii="Times New Roman" w:hAnsi="Times New Roman" w:cs="Times New Roman"/>
          <w:sz w:val="24"/>
          <w:szCs w:val="24"/>
        </w:rPr>
        <w:t>(2), 214-220. https://doi.org/10.1016/j.invent.2015.04.001</w:t>
      </w:r>
    </w:p>
    <w:p w14:paraId="41D3CE85" w14:textId="77777777" w:rsidR="00C228F0" w:rsidRPr="009523F4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</w:rPr>
        <w:t>Saddichha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>, S., Al-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Desouki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M., Lamia, A., Linden, I. A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Krausz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M. (2014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Online interventions for depression and anxiety–a systematic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Health Psychology and Behavioral Medicine: An Open Access Journal, 2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1), 841-881. https://doi.org/10.1080/21642850.2014.945934</w:t>
      </w:r>
    </w:p>
    <w:p w14:paraId="75A6A41C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</w:rPr>
        <w:t>Sztein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D. M., Koransky, C. E.,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Fegan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</w:rPr>
        <w:t>Himelhoch</w:t>
      </w:r>
      <w:proofErr w:type="spellEnd"/>
      <w:r w:rsidRPr="00C228F0">
        <w:rPr>
          <w:rFonts w:ascii="Times New Roman" w:hAnsi="Times New Roman" w:cs="Times New Roman"/>
          <w:sz w:val="24"/>
          <w:szCs w:val="24"/>
        </w:rPr>
        <w:t xml:space="preserve">, S. (2018). 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Efficacy of cognitive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 therapy delivered over the Internet for depressive symptoms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ournal of telemedicine and telecare, 24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8), 527-539. https://doi.org/10.1177/1357633x17717402</w:t>
      </w:r>
    </w:p>
    <w:p w14:paraId="14F2BBF6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Tokgöz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rynyschyn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R., Hafner, J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Schönfeld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S., &amp; Dockweiler, C. (2021). Digital Health Interventions in Prevention, Relapse, and Therapy of Mild and Moderate Depression: Scoping Review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JMIR Mental Health, 8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4), e26268. https://doi.org/10.2196/26268</w:t>
      </w:r>
    </w:p>
    <w:p w14:paraId="3F219486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Xiang, X., Wu, S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Zuverink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Tomasino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K. N., An, R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Himle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J. A. (2020). Internet-delivered cognitive behavioral therapies for late-life depressive symptoms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  <w:lang w:val="en-US"/>
        </w:rPr>
        <w:t>Aging &amp; Mental Health, 24</w:t>
      </w:r>
      <w:r w:rsidRPr="00C228F0">
        <w:rPr>
          <w:rFonts w:ascii="Times New Roman" w:hAnsi="Times New Roman" w:cs="Times New Roman"/>
          <w:sz w:val="24"/>
          <w:szCs w:val="24"/>
          <w:lang w:val="en-US"/>
        </w:rPr>
        <w:t>(8), 1196-1206. https://doi.org/10.1080/13607863.2019.1590309</w:t>
      </w:r>
    </w:p>
    <w:p w14:paraId="064BAF73" w14:textId="77777777" w:rsidR="00C228F0" w:rsidRPr="00C228F0" w:rsidRDefault="00C228F0" w:rsidP="00C228F0">
      <w:pPr>
        <w:ind w:left="709" w:hanging="709"/>
        <w:rPr>
          <w:rFonts w:ascii="Times New Roman" w:hAnsi="Times New Roman" w:cs="Times New Roman"/>
          <w:sz w:val="24"/>
          <w:szCs w:val="24"/>
        </w:rPr>
      </w:pPr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Ye, X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Bapuji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S. B., Winters, S. E., Struthers, A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Raynard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Metge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Kreindler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S. A., Charette, C. J., Lemaire, J. A., &amp; </w:t>
      </w:r>
      <w:proofErr w:type="spellStart"/>
      <w:r w:rsidRPr="00C228F0">
        <w:rPr>
          <w:rFonts w:ascii="Times New Roman" w:hAnsi="Times New Roman" w:cs="Times New Roman"/>
          <w:sz w:val="24"/>
          <w:szCs w:val="24"/>
          <w:lang w:val="en-US"/>
        </w:rPr>
        <w:t>Synyshyn</w:t>
      </w:r>
      <w:proofErr w:type="spellEnd"/>
      <w:r w:rsidRPr="00C228F0">
        <w:rPr>
          <w:rFonts w:ascii="Times New Roman" w:hAnsi="Times New Roman" w:cs="Times New Roman"/>
          <w:sz w:val="24"/>
          <w:szCs w:val="24"/>
          <w:lang w:val="en-US"/>
        </w:rPr>
        <w:t xml:space="preserve">, M. (2014). Effectiveness of internet-based interventions for children, youth, and young adults with anxiety and/or depression: a systematic review and meta-analysis. </w:t>
      </w:r>
      <w:r w:rsidRPr="0058473A">
        <w:rPr>
          <w:rFonts w:ascii="Times New Roman" w:hAnsi="Times New Roman" w:cs="Times New Roman"/>
          <w:i/>
          <w:sz w:val="24"/>
          <w:szCs w:val="24"/>
        </w:rPr>
        <w:t xml:space="preserve">BMC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</w:rPr>
        <w:t>health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</w:rPr>
        <w:t xml:space="preserve"> services </w:t>
      </w:r>
      <w:proofErr w:type="spellStart"/>
      <w:r w:rsidRPr="0058473A">
        <w:rPr>
          <w:rFonts w:ascii="Times New Roman" w:hAnsi="Times New Roman" w:cs="Times New Roman"/>
          <w:i/>
          <w:sz w:val="24"/>
          <w:szCs w:val="24"/>
        </w:rPr>
        <w:t>research</w:t>
      </w:r>
      <w:proofErr w:type="spellEnd"/>
      <w:r w:rsidRPr="0058473A">
        <w:rPr>
          <w:rFonts w:ascii="Times New Roman" w:hAnsi="Times New Roman" w:cs="Times New Roman"/>
          <w:i/>
          <w:sz w:val="24"/>
          <w:szCs w:val="24"/>
        </w:rPr>
        <w:t>, 14</w:t>
      </w:r>
      <w:r w:rsidRPr="00C228F0">
        <w:rPr>
          <w:rFonts w:ascii="Times New Roman" w:hAnsi="Times New Roman" w:cs="Times New Roman"/>
          <w:sz w:val="24"/>
          <w:szCs w:val="24"/>
        </w:rPr>
        <w:t>(1), 1-9. https://doi.org/10.1186/1472-6963-14-313</w:t>
      </w:r>
    </w:p>
    <w:p w14:paraId="20968F4B" w14:textId="77777777" w:rsidR="00C228F0" w:rsidRPr="00C228F0" w:rsidRDefault="00C228F0" w:rsidP="00C228F0">
      <w:pPr>
        <w:rPr>
          <w:rFonts w:ascii="Times New Roman" w:hAnsi="Times New Roman" w:cs="Times New Roman"/>
          <w:sz w:val="24"/>
          <w:szCs w:val="24"/>
        </w:rPr>
      </w:pPr>
    </w:p>
    <w:p w14:paraId="4B03F2C8" w14:textId="77777777" w:rsidR="00C228F0" w:rsidRPr="00C228F0" w:rsidRDefault="00C228F0" w:rsidP="00C228F0">
      <w:pPr>
        <w:rPr>
          <w:rFonts w:ascii="Times New Roman" w:hAnsi="Times New Roman" w:cs="Times New Roman"/>
          <w:sz w:val="24"/>
          <w:szCs w:val="24"/>
        </w:rPr>
      </w:pPr>
      <w:r w:rsidRPr="00C228F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185C7E2" w14:textId="77777777" w:rsidR="00840105" w:rsidRPr="00C228F0" w:rsidRDefault="009523F4">
      <w:pPr>
        <w:rPr>
          <w:rFonts w:ascii="Times New Roman" w:hAnsi="Times New Roman" w:cs="Times New Roman"/>
          <w:sz w:val="24"/>
          <w:szCs w:val="24"/>
        </w:rPr>
      </w:pPr>
    </w:p>
    <w:sectPr w:rsidR="00840105" w:rsidRPr="00C22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8F0"/>
    <w:rsid w:val="00211D41"/>
    <w:rsid w:val="0058473A"/>
    <w:rsid w:val="009523F4"/>
    <w:rsid w:val="00B51CE7"/>
    <w:rsid w:val="00C2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6967F"/>
  <w15:chartTrackingRefBased/>
  <w15:docId w15:val="{892E7175-843F-4A47-A6E0-4CF54F6A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C228F0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C228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2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DF38A258BFFCC408F0AD845EDE7B485" ma:contentTypeVersion="8" ma:contentTypeDescription="Opprett et nytt dokument." ma:contentTypeScope="" ma:versionID="d71a1745c23c13f187a95877fa4f3bc9">
  <xsd:schema xmlns:xsd="http://www.w3.org/2001/XMLSchema" xmlns:xs="http://www.w3.org/2001/XMLSchema" xmlns:p="http://schemas.microsoft.com/office/2006/metadata/properties" xmlns:ns3="d3ced0c6-96ee-4d08-a13a-8998874bf684" targetNamespace="http://schemas.microsoft.com/office/2006/metadata/properties" ma:root="true" ma:fieldsID="c7f74f088fdb5fb6e6347fb9f8f04ef9" ns3:_="">
    <xsd:import namespace="d3ced0c6-96ee-4d08-a13a-8998874bf6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ed0c6-96ee-4d08-a13a-8998874bf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A10D4-B3E8-4E65-B20E-774F249CB38A}">
  <ds:schemaRefs>
    <ds:schemaRef ds:uri="http://www.w3.org/XML/1998/namespace"/>
    <ds:schemaRef ds:uri="d3ced0c6-96ee-4d08-a13a-8998874bf684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DB74A8F-A63D-43C8-B843-120A64E3F5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024B8-8D8A-484B-A06E-49093518BE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ed0c6-96ee-4d08-a13a-8998874bf6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D6B02E-A84B-4361-AE56-4899D854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262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Børtveit</dc:creator>
  <cp:keywords/>
  <dc:description/>
  <cp:lastModifiedBy>Line Børtveit</cp:lastModifiedBy>
  <cp:revision>2</cp:revision>
  <dcterms:created xsi:type="dcterms:W3CDTF">2021-11-09T10:55:00Z</dcterms:created>
  <dcterms:modified xsi:type="dcterms:W3CDTF">2022-09-2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F38A258BFFCC408F0AD845EDE7B485</vt:lpwstr>
  </property>
</Properties>
</file>